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MATHERIALS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ist of examined muscles in lower limbs and scapular girdle:</w:t>
      </w:r>
    </w:p>
    <w:p>
      <w:pPr>
        <w:pStyle w:val="Normal"/>
        <w:ind w:left="36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36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Lower limb muscles: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leo Psoa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teus Maximu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teus Medius</w:t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uteus Minimus</w:t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nsor Fasciae Latae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rtorius</w:t>
        <w:tab/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racilis</w:t>
        <w:tab/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ctus Femoris </w:t>
        <w:tab/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stus Intermedius</w:t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stus Medialis</w:t>
        <w:tab/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stus Lateralis</w:t>
        <w:tab/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iceps Femoris Caput Longu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iceps Femoris Caput Breve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mitendinosus</w:t>
        <w:tab/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mimembranosus</w:t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uctor Magnus</w:t>
        <w:tab/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uctor Longus</w:t>
        <w:tab/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uctor Brevis</w:t>
        <w:tab/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ctineus</w:t>
        <w:tab/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bturatorius Internus</w:t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bturatorius Externus</w:t>
        <w:tab/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pliteus</w:t>
        <w:tab/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astrocnemius Medialis </w:t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astrocnemius Lateralis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leus</w:t>
        <w:tab/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bialis Anterior</w:t>
        <w:tab/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tensor Digitorum Longus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Extensor Hallucis Longu</w:t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roneus Longus</w:t>
        <w:tab/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roneus Brevis</w:t>
        <w:tab/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bialis Posterior</w:t>
        <w:tab/>
        <w:tab/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Flexor Digitorum Longu</w:t>
        <w:tab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lexor Hallucis Longu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capular girdle muscles :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aspinous (Cervical)</w:t>
        <w:tab/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vator Scapulae</w:t>
        <w:tab/>
        <w:tab/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ernocleidomastoideus</w:t>
        <w:tab/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pezius</w:t>
        <w:tab/>
        <w:tab/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bscapularis</w:t>
        <w:tab/>
        <w:tab/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raspinatus</w:t>
        <w:tab/>
        <w:tab/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fraspinatus</w:t>
        <w:tab/>
        <w:tab/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rratus anterior</w:t>
        <w:tab/>
        <w:tab/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mboidei</w:t>
        <w:tab/>
        <w:tab/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ltoideus</w:t>
        <w:tab/>
        <w:tab/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res Major</w:t>
        <w:tab/>
        <w:tab/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res Minor</w:t>
        <w:tab/>
        <w:tab/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tissimus Dorsi</w:t>
        <w:tab/>
        <w:tab/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ctoralis Major</w:t>
        <w:tab/>
        <w:tab/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ctoralis Minor</w:t>
        <w:tab/>
        <w:tab/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aspinous (Thoracic)</w:t>
        <w:tab/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riceps Brachii</w:t>
        <w:tab/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nterior arm muscles (Biceps Brachii, Coracobrachialis and Brachialis)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sectPr>
          <w:type w:val="continuous"/>
          <w:pgSz w:w="11906" w:h="16838"/>
          <w:pgMar w:left="1417" w:right="1417" w:gutter="0" w:header="0" w:top="1417" w:footer="0" w:bottom="1417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0"/>
          <w:szCs w:val="24"/>
          <w:lang w:val="en-US"/>
        </w:rPr>
      </w:pPr>
      <w:r>
        <w:rPr>
          <w:rFonts w:cs="Times New Roman" w:ascii="Times New Roman" w:hAnsi="Times New Roman"/>
          <w:i/>
          <w:sz w:val="20"/>
          <w:szCs w:val="24"/>
          <w:lang w:val="en-US"/>
        </w:rPr>
      </w:r>
    </w:p>
    <w:p>
      <w:pPr>
        <w:pStyle w:val="Normal"/>
        <w:ind w:left="-142" w:hanging="284"/>
        <w:rPr>
          <w:i/>
          <w:i/>
          <w:sz w:val="20"/>
          <w:lang w:val="en-US" w:eastAsia="en-US"/>
        </w:rPr>
      </w:pPr>
      <w:r>
        <w:rPr>
          <w:i/>
          <w:sz w:val="20"/>
          <w:lang w:val="en-US" w:eastAsia="en-US"/>
        </w:rPr>
      </w:r>
    </w:p>
    <w:p>
      <w:pPr>
        <w:pStyle w:val="Normal"/>
        <w:spacing w:before="0" w:after="200"/>
        <w:ind w:left="360" w:hanging="0"/>
        <w:rPr>
          <w:rFonts w:ascii="Times New Roman" w:hAnsi="Times New Roman" w:cs="Times New Roman"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</w:r>
    </w:p>
    <w:sectPr>
      <w:type w:val="continuous"/>
      <w:pgSz w:w="11906" w:h="16838"/>
      <w:pgMar w:left="1417" w:right="1417" w:gutter="0" w:header="0" w:top="1417" w:footer="0" w:bottom="141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11:43:00Z</dcterms:created>
  <dc:creator>GARIBALDI MATTEO</dc:creator>
  <dc:description/>
  <cp:keywords/>
  <dc:language>en-US</dc:language>
  <cp:lastModifiedBy>GARIBALDI MATTEO</cp:lastModifiedBy>
  <dcterms:modified xsi:type="dcterms:W3CDTF">2016-11-16T16:02:00Z</dcterms:modified>
  <cp:revision>5</cp:revision>
  <dc:subject/>
  <dc:title/>
</cp:coreProperties>
</file>